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72C71" w14:textId="17B2B054" w:rsidR="004B4C46" w:rsidRPr="004B4C46" w:rsidRDefault="004B4C46" w:rsidP="004B4C46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4B4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</w:t>
      </w:r>
      <w:r w:rsidRPr="004B4C46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4B4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Tabelle \* ROMAN </w:instrText>
      </w:r>
      <w:r w:rsidRPr="004B4C46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4B4C46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I</w:t>
      </w:r>
      <w:r w:rsidRPr="004B4C46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4B4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16-item MEQ divided into poles, elements and aspects.</w:t>
      </w:r>
    </w:p>
    <w:tbl>
      <w:tblPr>
        <w:tblW w:w="1254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800"/>
        <w:gridCol w:w="2900"/>
        <w:gridCol w:w="6666"/>
      </w:tblGrid>
      <w:tr w:rsidR="004B4C46" w:rsidRPr="004B4C46" w14:paraId="6AF2114F" w14:textId="77777777" w:rsidTr="00A30B61">
        <w:trPr>
          <w:trHeight w:val="6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1A0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o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9A7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lement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FF54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4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spect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142F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Items</w:t>
            </w:r>
          </w:p>
        </w:tc>
      </w:tr>
      <w:tr w:rsidR="004B4C46" w:rsidRPr="008D5DAA" w14:paraId="5C216A0D" w14:textId="77777777" w:rsidTr="00A30B61">
        <w:trPr>
          <w:trHeight w:val="345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8EF36A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231D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entifying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82C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est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B448C" w14:textId="70F492C5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am interested in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</w:p>
        </w:tc>
      </w:tr>
      <w:tr w:rsidR="004B4C46" w:rsidRPr="008D5DAA" w14:paraId="7A1411FB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EE6199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2DB23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ssing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9C2B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est</w:t>
            </w:r>
          </w:p>
        </w:tc>
        <w:tc>
          <w:tcPr>
            <w:tcW w:w="6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D7EA" w14:textId="75008358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am interested in understanding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  <w:tr w:rsidR="004B4C46" w:rsidRPr="008D5DAA" w14:paraId="7198A334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02D2A0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73B7C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B85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ulti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4799" w14:textId="52532F0A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try to understand the different reasons for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  <w:tr w:rsidR="004B4C46" w:rsidRPr="008D5DAA" w14:paraId="67F29C9B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B9EE04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CC721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EE4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cceptance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799F" w14:textId="311AB246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think it is helpful to understand the </w:t>
            </w:r>
            <w:r w:rsidR="000B1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as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of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 </w:t>
            </w:r>
          </w:p>
        </w:tc>
      </w:tr>
      <w:tr w:rsidR="004B4C46" w:rsidRPr="008D5DAA" w14:paraId="471CAD0F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6EC9F6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6D288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A864" w14:textId="7F714DE8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evelopment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B6E8" w14:textId="7893FFFD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With some distance, I can understand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in a new way.</w:t>
            </w:r>
          </w:p>
        </w:tc>
      </w:tr>
      <w:tr w:rsidR="004B4C46" w:rsidRPr="008D5DAA" w14:paraId="30E45983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227FCE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F0031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ressing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774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est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43D8" w14:textId="3A9490F0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find it exciting to talk about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with others.</w:t>
            </w:r>
          </w:p>
        </w:tc>
      </w:tr>
      <w:tr w:rsidR="004B4C46" w:rsidRPr="008D5DAA" w14:paraId="6214FE64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4AB83A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8A6768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E8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ulti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0C41" w14:textId="55A593A8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can explain my different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to others.</w:t>
            </w:r>
          </w:p>
        </w:tc>
      </w:tr>
      <w:tr w:rsidR="004B4C46" w:rsidRPr="008D5DAA" w14:paraId="44B4AFBC" w14:textId="77777777" w:rsidTr="00A30B61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A7027E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B8BAF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A79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cceptance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9046" w14:textId="48190249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think it is useful to talk about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  <w:tr w:rsidR="004B4C46" w:rsidRPr="008D5DAA" w14:paraId="4E7DE42E" w14:textId="77777777" w:rsidTr="00A30B61">
        <w:trPr>
          <w:trHeight w:val="33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C6A51F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B990B1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CEDC" w14:textId="4FE9D46A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evelopmen</w:t>
            </w:r>
            <w:r w:rsidR="008D5D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</w:t>
            </w: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CB1CD" w14:textId="0A1F9760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can talk to others about how my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hange.</w:t>
            </w:r>
          </w:p>
        </w:tc>
      </w:tr>
      <w:tr w:rsidR="004B4C46" w:rsidRPr="008D5DAA" w14:paraId="72396EFC" w14:textId="77777777" w:rsidTr="00A30B61">
        <w:trPr>
          <w:trHeight w:val="33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A7A954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595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entifying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557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est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7DFF" w14:textId="66B4BB69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am interested in the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of others.</w:t>
            </w:r>
          </w:p>
        </w:tc>
      </w:tr>
      <w:tr w:rsidR="004B4C46" w:rsidRPr="008D5DAA" w14:paraId="4B5F0C75" w14:textId="77777777" w:rsidTr="00A30B61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3A11A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171F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E57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ulti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9D6D" w14:textId="4EB04F48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can perceive conflicting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in others.</w:t>
            </w:r>
          </w:p>
        </w:tc>
      </w:tr>
      <w:tr w:rsidR="004B4C46" w:rsidRPr="008D5DAA" w14:paraId="4E7C50E4" w14:textId="77777777" w:rsidTr="00A30B61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DB548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374A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EB33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cceptance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CACA" w14:textId="57F30F5C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think it is enriching to recognize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in others.</w:t>
            </w:r>
          </w:p>
        </w:tc>
      </w:tr>
      <w:tr w:rsidR="004B4C46" w:rsidRPr="008D5DAA" w14:paraId="5238CF24" w14:textId="77777777" w:rsidTr="00A30B61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82CCC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B579E" w14:textId="77777777" w:rsidR="004B4C46" w:rsidRPr="004B4C46" w:rsidRDefault="004B4C46" w:rsidP="004B4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ssin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325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nterest</w:t>
            </w:r>
          </w:p>
        </w:tc>
        <w:tc>
          <w:tcPr>
            <w:tcW w:w="6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6581" w14:textId="1BCB3864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find it exciting to think about where others'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ome from. </w:t>
            </w:r>
          </w:p>
        </w:tc>
      </w:tr>
      <w:tr w:rsidR="004B4C46" w:rsidRPr="008D5DAA" w14:paraId="005B7C53" w14:textId="77777777" w:rsidTr="00A30B61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F8AA4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6AB5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D4E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ulti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701B" w14:textId="34F0E2C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 try to see situations through the other person's e</w:t>
            </w:r>
            <w:r w:rsidR="000B1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y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</w:t>
            </w:r>
            <w:r w:rsidR="000B1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  <w:tr w:rsidR="004B4C46" w:rsidRPr="008D5DAA" w14:paraId="6EAA7C50" w14:textId="77777777" w:rsidTr="00A30B61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D3EB0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ACB2C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1B2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cceptance</w:t>
            </w:r>
          </w:p>
        </w:tc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D1AC" w14:textId="337177A1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 find it helpful to think about the reasons for others'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  <w:tr w:rsidR="004B4C46" w:rsidRPr="008D5DAA" w14:paraId="03187B08" w14:textId="77777777" w:rsidTr="00A30B61">
        <w:trPr>
          <w:trHeight w:val="33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FF82F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0E4EF" w14:textId="77777777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9811" w14:textId="45823D03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evelopment</w:t>
            </w:r>
            <w:bookmarkStart w:id="0" w:name="_GoBack"/>
            <w:bookmarkEnd w:id="0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4B4C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erspective</w:t>
            </w:r>
            <w:proofErr w:type="spellEnd"/>
          </w:p>
        </w:tc>
        <w:tc>
          <w:tcPr>
            <w:tcW w:w="6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85BD" w14:textId="653CB8B4" w:rsidR="004B4C46" w:rsidRPr="004B4C46" w:rsidRDefault="004B4C46" w:rsidP="004B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Over time, I can better understand the </w:t>
            </w:r>
            <w:r w:rsidR="008D5DA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otions</w:t>
            </w:r>
            <w:r w:rsidRPr="004B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of others.</w:t>
            </w:r>
          </w:p>
        </w:tc>
      </w:tr>
    </w:tbl>
    <w:p w14:paraId="5BE78F25" w14:textId="77777777" w:rsidR="0048560F" w:rsidRPr="004B4C46" w:rsidRDefault="0048560F">
      <w:pPr>
        <w:rPr>
          <w:lang w:val="en-US"/>
        </w:rPr>
      </w:pPr>
    </w:p>
    <w:sectPr w:rsidR="0048560F" w:rsidRPr="004B4C46" w:rsidSect="004B4C46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59785" w14:textId="77777777" w:rsidR="004B4C46" w:rsidRDefault="004B4C46" w:rsidP="004B4C46">
      <w:pPr>
        <w:spacing w:after="0" w:line="240" w:lineRule="auto"/>
      </w:pPr>
      <w:r>
        <w:separator/>
      </w:r>
    </w:p>
  </w:endnote>
  <w:endnote w:type="continuationSeparator" w:id="0">
    <w:p w14:paraId="532DADB9" w14:textId="77777777" w:rsidR="004B4C46" w:rsidRDefault="004B4C46" w:rsidP="004B4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48106" w14:textId="77777777" w:rsidR="004B4C46" w:rsidRDefault="004B4C46" w:rsidP="004B4C46">
      <w:pPr>
        <w:spacing w:after="0" w:line="240" w:lineRule="auto"/>
      </w:pPr>
      <w:r>
        <w:separator/>
      </w:r>
    </w:p>
  </w:footnote>
  <w:footnote w:type="continuationSeparator" w:id="0">
    <w:p w14:paraId="28EB19CC" w14:textId="77777777" w:rsidR="004B4C46" w:rsidRDefault="004B4C46" w:rsidP="004B4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592129" w14:textId="08775737" w:rsidR="004B4C46" w:rsidRPr="004B4C46" w:rsidRDefault="004B4C46">
    <w:pPr>
      <w:pStyle w:val="Kopfzeile"/>
      <w:rPr>
        <w:rFonts w:ascii="Times New Roman" w:hAnsi="Times New Roman" w:cs="Times New Roman"/>
        <w:sz w:val="24"/>
        <w:szCs w:val="24"/>
      </w:rPr>
    </w:pPr>
    <w:r w:rsidRPr="004B4C46">
      <w:rPr>
        <w:rFonts w:ascii="Times New Roman" w:hAnsi="Times New Roman" w:cs="Times New Roman"/>
        <w:sz w:val="24"/>
        <w:szCs w:val="24"/>
      </w:rPr>
      <w:t>Supplement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C0"/>
    <w:rsid w:val="0002539F"/>
    <w:rsid w:val="000B1A36"/>
    <w:rsid w:val="00136105"/>
    <w:rsid w:val="00200D39"/>
    <w:rsid w:val="00280312"/>
    <w:rsid w:val="002961E7"/>
    <w:rsid w:val="002A31F3"/>
    <w:rsid w:val="00307594"/>
    <w:rsid w:val="003C4C1D"/>
    <w:rsid w:val="00401315"/>
    <w:rsid w:val="0048560F"/>
    <w:rsid w:val="004B4C46"/>
    <w:rsid w:val="00597B1B"/>
    <w:rsid w:val="00656EF7"/>
    <w:rsid w:val="006A7DC0"/>
    <w:rsid w:val="0080664A"/>
    <w:rsid w:val="008542D9"/>
    <w:rsid w:val="008D5DAA"/>
    <w:rsid w:val="008F1354"/>
    <w:rsid w:val="00990ABF"/>
    <w:rsid w:val="00A30B61"/>
    <w:rsid w:val="00A727EE"/>
    <w:rsid w:val="00C106E6"/>
    <w:rsid w:val="00CD70D7"/>
    <w:rsid w:val="00E50A61"/>
    <w:rsid w:val="00F01BD2"/>
    <w:rsid w:val="00F27C04"/>
    <w:rsid w:val="00F61DA2"/>
    <w:rsid w:val="00F7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F7A1C"/>
  <w15:chartTrackingRefBased/>
  <w15:docId w15:val="{B4334B32-A2F7-4455-BD21-C728FFCE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4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4C46"/>
  </w:style>
  <w:style w:type="paragraph" w:styleId="Fuzeile">
    <w:name w:val="footer"/>
    <w:basedOn w:val="Standard"/>
    <w:link w:val="FuzeileZchn"/>
    <w:uiPriority w:val="99"/>
    <w:unhideWhenUsed/>
    <w:rsid w:val="004B4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4C46"/>
  </w:style>
  <w:style w:type="paragraph" w:styleId="Beschriftung">
    <w:name w:val="caption"/>
    <w:basedOn w:val="Standard"/>
    <w:next w:val="Standard"/>
    <w:uiPriority w:val="35"/>
    <w:unhideWhenUsed/>
    <w:qFormat/>
    <w:rsid w:val="004B4C4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has, Lea</dc:creator>
  <cp:keywords/>
  <dc:description/>
  <cp:lastModifiedBy>Kornhas, Lea</cp:lastModifiedBy>
  <cp:revision>7</cp:revision>
  <dcterms:created xsi:type="dcterms:W3CDTF">2023-06-29T15:30:00Z</dcterms:created>
  <dcterms:modified xsi:type="dcterms:W3CDTF">2023-11-21T10:13:00Z</dcterms:modified>
</cp:coreProperties>
</file>